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8911E" w14:textId="532EA677" w:rsidR="000C07A2" w:rsidRDefault="000C07A2" w:rsidP="000C07A2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Table 2</w:t>
      </w:r>
      <w:r w:rsidRPr="000918F5">
        <w:rPr>
          <w:rFonts w:ascii="Times New Roman" w:hAnsi="Times New Roman" w:cs="Times New Roman"/>
          <w:b/>
        </w:rPr>
        <w:t xml:space="preserve">: Chi-square Discrete Categorization of </w:t>
      </w:r>
      <w:r w:rsidRPr="000918F5">
        <w:rPr>
          <w:rFonts w:ascii="Times New Roman" w:hAnsi="Times New Roman" w:cs="Times New Roman"/>
          <w:b/>
          <w:i/>
        </w:rPr>
        <w:t>E. coli</w:t>
      </w:r>
      <w:r w:rsidRPr="000918F5">
        <w:rPr>
          <w:rFonts w:ascii="Times New Roman" w:hAnsi="Times New Roman" w:cs="Times New Roman"/>
          <w:b/>
        </w:rPr>
        <w:t xml:space="preserve"> by </w:t>
      </w:r>
      <w:r>
        <w:rPr>
          <w:rFonts w:ascii="Times New Roman" w:hAnsi="Times New Roman" w:cs="Times New Roman"/>
          <w:b/>
        </w:rPr>
        <w:t xml:space="preserve">Clermont’s Revised Phylogenetic </w:t>
      </w:r>
      <w:r w:rsidRPr="000918F5">
        <w:rPr>
          <w:rFonts w:ascii="Times New Roman" w:hAnsi="Times New Roman" w:cs="Times New Roman"/>
          <w:b/>
        </w:rPr>
        <w:t>Groups</w:t>
      </w:r>
      <w:r>
        <w:rPr>
          <w:rFonts w:ascii="Times New Roman" w:hAnsi="Times New Roman" w:cs="Times New Roman"/>
          <w:b/>
        </w:rPr>
        <w:t>*</w:t>
      </w:r>
    </w:p>
    <w:p w14:paraId="3FB4FD25" w14:textId="77777777" w:rsidR="000C07A2" w:rsidRPr="000C07A2" w:rsidRDefault="000C07A2" w:rsidP="000C07A2">
      <w:pPr>
        <w:spacing w:line="240" w:lineRule="auto"/>
        <w:rPr>
          <w:rFonts w:ascii="Times New Roman" w:hAnsi="Times New Roman" w:cs="Times New Roman"/>
        </w:rPr>
      </w:pPr>
    </w:p>
    <w:tbl>
      <w:tblPr>
        <w:tblW w:w="7770" w:type="dxa"/>
        <w:jc w:val="center"/>
        <w:tblLook w:val="04A0" w:firstRow="1" w:lastRow="0" w:firstColumn="1" w:lastColumn="0" w:noHBand="0" w:noVBand="1"/>
      </w:tblPr>
      <w:tblGrid>
        <w:gridCol w:w="1270"/>
        <w:gridCol w:w="1608"/>
        <w:gridCol w:w="988"/>
        <w:gridCol w:w="1616"/>
        <w:gridCol w:w="988"/>
        <w:gridCol w:w="1300"/>
      </w:tblGrid>
      <w:tr w:rsidR="000C07A2" w:rsidRPr="000C07A2" w14:paraId="56C7698B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3F183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4D840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8E8CA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C07A2" w:rsidRPr="000C07A2" w14:paraId="3219007B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8E35F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7803D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egligibl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F7DFF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197AC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47B07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07158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0C07A2" w:rsidRPr="000C07A2" w14:paraId="6249A260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3B6A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04FB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60.0%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0939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6.0%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82BD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8.0%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3485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6.0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C46E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244</w:t>
            </w:r>
          </w:p>
        </w:tc>
      </w:tr>
      <w:tr w:rsidR="000C07A2" w:rsidRPr="000C07A2" w14:paraId="7E290D27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24CD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A3D6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8.2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4101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40.9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8B4B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36.4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478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82D5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0.0787</w:t>
            </w:r>
          </w:p>
        </w:tc>
      </w:tr>
      <w:tr w:rsidR="000C07A2" w:rsidRPr="000C07A2" w14:paraId="3AEE0BC2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810A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1774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8.4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872C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39.5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6825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26.3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2005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5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2BB8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0.0717</w:t>
            </w:r>
          </w:p>
        </w:tc>
      </w:tr>
      <w:tr w:rsidR="000C07A2" w:rsidRPr="000C07A2" w14:paraId="4EA1D0AF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EA1E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562A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57.1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7E38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9.0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18F0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9.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8CEC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4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1C7D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0.1900</w:t>
            </w:r>
          </w:p>
        </w:tc>
      </w:tr>
      <w:tr w:rsidR="000C07A2" w:rsidRPr="000C07A2" w14:paraId="7E74EDD0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AB48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BD9A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20.8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8B9F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50.0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21F7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20.8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B3FB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8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8751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0.1274</w:t>
            </w:r>
          </w:p>
        </w:tc>
      </w:tr>
      <w:tr w:rsidR="000C07A2" w:rsidRPr="000C07A2" w14:paraId="24DFA81D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3806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3AEF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1.8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CD39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29.4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DAD9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29.4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9A2F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29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F7BB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291</w:t>
            </w:r>
          </w:p>
        </w:tc>
      </w:tr>
      <w:tr w:rsidR="000C07A2" w:rsidRPr="000C07A2" w14:paraId="2AF135F6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1895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E0DF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67.9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B58F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1408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2BA9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A113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24</w:t>
            </w:r>
          </w:p>
        </w:tc>
      </w:tr>
      <w:tr w:rsidR="000C07A2" w:rsidRPr="000C07A2" w14:paraId="535462C0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FF2F7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8A3FB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79B24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7A573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2D982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F3AED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07A2" w:rsidRPr="000C07A2" w14:paraId="08B930B2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D329E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BD38D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/20 TS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FC79A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C07A2" w:rsidRPr="000C07A2" w14:paraId="248AE933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DD6A9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0DB80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egligibl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189A1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9ADF1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2E932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8D331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0C07A2" w:rsidRPr="000C07A2" w14:paraId="08B18439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20AC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237B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88.0%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D39E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8.0%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2381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E661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4.0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DAE7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61</w:t>
            </w:r>
          </w:p>
        </w:tc>
      </w:tr>
      <w:tr w:rsidR="000C07A2" w:rsidRPr="000C07A2" w14:paraId="7484DE0C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29F1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D4F8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45.5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26CD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9.1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784B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3.6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8559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31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98B3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76</w:t>
            </w:r>
          </w:p>
        </w:tc>
      </w:tr>
      <w:tr w:rsidR="000C07A2" w:rsidRPr="000C07A2" w14:paraId="024B4086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5617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8134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42.1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815B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26.3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5541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23.7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6640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7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4B3E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78</w:t>
            </w:r>
          </w:p>
        </w:tc>
      </w:tr>
      <w:tr w:rsidR="000C07A2" w:rsidRPr="000C07A2" w14:paraId="034AD47C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1499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E2BC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66.7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3D23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9.0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1E7D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72C8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468A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0.3483</w:t>
            </w:r>
          </w:p>
        </w:tc>
      </w:tr>
      <w:tr w:rsidR="000C07A2" w:rsidRPr="000C07A2" w14:paraId="0107473B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3CEF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9D42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50.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9DD5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20.8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B856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8.3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B1C8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20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06EC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0.4438</w:t>
            </w:r>
          </w:p>
        </w:tc>
      </w:tr>
      <w:tr w:rsidR="000C07A2" w:rsidRPr="000C07A2" w14:paraId="07AE98DB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5E74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4E93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47.1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38DB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29.4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E474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1.8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0724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1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B11D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0.5437</w:t>
            </w:r>
          </w:p>
        </w:tc>
      </w:tr>
      <w:tr w:rsidR="000C07A2" w:rsidRPr="000C07A2" w14:paraId="1075AA4B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ABA6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F1F3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78.6%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A74F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7.1%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45BD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1470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0.7%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F00B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0.1193</w:t>
            </w:r>
          </w:p>
        </w:tc>
      </w:tr>
      <w:tr w:rsidR="000C07A2" w:rsidRPr="000C07A2" w14:paraId="0352A7BB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2BFFD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BFDFE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BABC7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9B51A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58F0B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D88B7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07A2" w:rsidRPr="000C07A2" w14:paraId="7A600D77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95CD8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B8EE2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H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5385C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C07A2" w:rsidRPr="000C07A2" w14:paraId="6720DE1F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18B96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4CEFC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egligibl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57D0E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B3DF4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49880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B3EB0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0C07A2" w:rsidRPr="000C07A2" w14:paraId="7A5C9FF5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3296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90D6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56.0%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54C3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6.0%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695A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8.0%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5120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20.0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11A4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02</w:t>
            </w:r>
          </w:p>
        </w:tc>
      </w:tr>
      <w:tr w:rsidR="000C07A2" w:rsidRPr="000C07A2" w14:paraId="08D079E7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82F9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65CB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36.4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06B2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31.8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AE82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22.7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94E2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9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6BE8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0.7861</w:t>
            </w:r>
          </w:p>
        </w:tc>
      </w:tr>
      <w:tr w:rsidR="000C07A2" w:rsidRPr="000C07A2" w14:paraId="5484F641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457F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E3EB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8.4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6C7C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63.2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C124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3.2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51BA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5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29A1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258</w:t>
            </w:r>
          </w:p>
        </w:tc>
      </w:tr>
      <w:tr w:rsidR="000C07A2" w:rsidRPr="000C07A2" w14:paraId="1B95BDCB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03B1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5C3D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42.9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802E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38.1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2D63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3682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4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09B2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0.6573</w:t>
            </w:r>
          </w:p>
        </w:tc>
      </w:tr>
      <w:tr w:rsidR="000C07A2" w:rsidRPr="000C07A2" w14:paraId="1854F0EF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DD33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E02C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25.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A803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33.3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657C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37.5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438D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4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5BA8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0.1456</w:t>
            </w:r>
          </w:p>
        </w:tc>
      </w:tr>
      <w:tr w:rsidR="000C07A2" w:rsidRPr="000C07A2" w14:paraId="33FAC69C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BD72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6FDF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17.6%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6CFD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47.1%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21D8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29.4%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1F93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5.9%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4EE0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0.5465</w:t>
            </w:r>
          </w:p>
        </w:tc>
      </w:tr>
      <w:tr w:rsidR="000C07A2" w:rsidRPr="000C07A2" w14:paraId="097D1AAE" w14:textId="77777777" w:rsidTr="00CA714B">
        <w:trPr>
          <w:trHeight w:val="320"/>
          <w:jc w:val="center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22357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2A430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28.6%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18847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50.0%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5C02B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21.4%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A0A30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5B8BD" w14:textId="77777777" w:rsidR="000C07A2" w:rsidRPr="000C07A2" w:rsidRDefault="000C07A2" w:rsidP="000C07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7A2">
              <w:rPr>
                <w:rFonts w:ascii="Times New Roman" w:eastAsia="Calibri" w:hAnsi="Times New Roman" w:cs="Times New Roman"/>
                <w:sz w:val="24"/>
                <w:szCs w:val="24"/>
              </w:rPr>
              <w:t>0.3986</w:t>
            </w:r>
          </w:p>
        </w:tc>
      </w:tr>
    </w:tbl>
    <w:p w14:paraId="1F754DE5" w14:textId="77777777" w:rsidR="000C07A2" w:rsidRPr="000C07A2" w:rsidRDefault="000C07A2" w:rsidP="000C07A2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4F8CCDB1" w14:textId="12968D07" w:rsidR="00224D3E" w:rsidRDefault="000C07A2" w:rsidP="000C07A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C07A2">
        <w:rPr>
          <w:rFonts w:ascii="Times New Roman" w:eastAsia="Calibri" w:hAnsi="Times New Roman" w:cs="Times New Roman"/>
          <w:sz w:val="24"/>
          <w:szCs w:val="24"/>
        </w:rPr>
        <w:t>* Percentages may not add up to 100.0% due to rounding.</w:t>
      </w:r>
    </w:p>
    <w:p w14:paraId="6C893316" w14:textId="77777777" w:rsidR="00881AD6" w:rsidRDefault="00881AD6" w:rsidP="00881AD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lues in bold are significant to α &lt; 0.05</w:t>
      </w:r>
    </w:p>
    <w:p w14:paraId="34AD0442" w14:textId="77777777" w:rsidR="00881AD6" w:rsidRPr="000C07A2" w:rsidRDefault="00881AD6" w:rsidP="000C07A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881AD6" w:rsidRPr="000C0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A7A"/>
    <w:rsid w:val="000031E1"/>
    <w:rsid w:val="00043EF7"/>
    <w:rsid w:val="00055FB4"/>
    <w:rsid w:val="000A4E4B"/>
    <w:rsid w:val="000C07A2"/>
    <w:rsid w:val="0012539F"/>
    <w:rsid w:val="00154A81"/>
    <w:rsid w:val="001A14B6"/>
    <w:rsid w:val="00224D3E"/>
    <w:rsid w:val="003C0983"/>
    <w:rsid w:val="00402CB9"/>
    <w:rsid w:val="004662D9"/>
    <w:rsid w:val="00490472"/>
    <w:rsid w:val="004B06AF"/>
    <w:rsid w:val="004E7246"/>
    <w:rsid w:val="00587FF4"/>
    <w:rsid w:val="005F1893"/>
    <w:rsid w:val="00627F96"/>
    <w:rsid w:val="00641ED1"/>
    <w:rsid w:val="00674D56"/>
    <w:rsid w:val="006E2477"/>
    <w:rsid w:val="007248D3"/>
    <w:rsid w:val="007B1EA1"/>
    <w:rsid w:val="007D61A4"/>
    <w:rsid w:val="00881AD6"/>
    <w:rsid w:val="008A1BE8"/>
    <w:rsid w:val="00963F6D"/>
    <w:rsid w:val="009D2366"/>
    <w:rsid w:val="00A77F57"/>
    <w:rsid w:val="00AF03DA"/>
    <w:rsid w:val="00B01E93"/>
    <w:rsid w:val="00B64576"/>
    <w:rsid w:val="00B67B18"/>
    <w:rsid w:val="00BE09A4"/>
    <w:rsid w:val="00BE1712"/>
    <w:rsid w:val="00C63093"/>
    <w:rsid w:val="00C77A4B"/>
    <w:rsid w:val="00C9510D"/>
    <w:rsid w:val="00CA1D47"/>
    <w:rsid w:val="00D00528"/>
    <w:rsid w:val="00D321C5"/>
    <w:rsid w:val="00E45487"/>
    <w:rsid w:val="00E95608"/>
    <w:rsid w:val="00EB4307"/>
    <w:rsid w:val="00F118D5"/>
    <w:rsid w:val="00F407F1"/>
    <w:rsid w:val="00F40C0F"/>
    <w:rsid w:val="00F86A7A"/>
    <w:rsid w:val="00FC7180"/>
    <w:rsid w:val="00FD35B5"/>
    <w:rsid w:val="00FE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00A30"/>
  <w15:chartTrackingRefBased/>
  <w15:docId w15:val="{F3054410-8657-4CEF-BFEE-5A244157F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86A7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6A7A"/>
    <w:rPr>
      <w:color w:val="954F72"/>
      <w:u w:val="single"/>
    </w:rPr>
  </w:style>
  <w:style w:type="paragraph" w:customStyle="1" w:styleId="xl63">
    <w:name w:val="xl63"/>
    <w:basedOn w:val="Normal"/>
    <w:rsid w:val="00F86A7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86A7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86A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86A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F86A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86A7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F86A7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F11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2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en, Daniel W [V MPM]</dc:creator>
  <cp:keywords/>
  <dc:description/>
  <cp:lastModifiedBy>Frontiers</cp:lastModifiedBy>
  <cp:revision>2</cp:revision>
  <dcterms:created xsi:type="dcterms:W3CDTF">2018-04-30T07:35:00Z</dcterms:created>
  <dcterms:modified xsi:type="dcterms:W3CDTF">2018-04-30T07:35:00Z</dcterms:modified>
</cp:coreProperties>
</file>